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705E" w:rsidRPr="00F470E9" w:rsidRDefault="0088303E" w:rsidP="00673FC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 Appendix</w:t>
      </w:r>
    </w:p>
    <w:p w:rsidR="00274965" w:rsidRPr="00F470E9" w:rsidRDefault="00274965" w:rsidP="00673FC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74965" w:rsidRPr="00F470E9" w:rsidRDefault="00274965" w:rsidP="00673FC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74965" w:rsidRDefault="00274965" w:rsidP="00673FC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b/>
          <w:sz w:val="24"/>
          <w:szCs w:val="24"/>
          <w:lang w:val="en-US"/>
        </w:rPr>
        <w:t>AIS head codes &gt;2 according to the STR definitions</w:t>
      </w:r>
    </w:p>
    <w:p w:rsidR="00F470E9" w:rsidRDefault="00F470E9" w:rsidP="00673FC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470E9" w:rsidRPr="00F470E9" w:rsidRDefault="00F470E9" w:rsidP="00673FC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74965" w:rsidRDefault="00274965" w:rsidP="00673FCB">
      <w:pPr>
        <w:rPr>
          <w:lang w:val="en-US"/>
        </w:rPr>
      </w:pPr>
    </w:p>
    <w:p w:rsidR="00274965" w:rsidRDefault="00274965" w:rsidP="00673FCB">
      <w:pPr>
        <w:rPr>
          <w:lang w:val="en-US"/>
        </w:rPr>
      </w:pP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10404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10606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10806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10808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13000.6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16000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16002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16004.5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0199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0202.5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0204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0205.4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0206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0299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0402.5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0404.5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0406.5</w:t>
      </w:r>
      <w:bookmarkStart w:id="0" w:name="_GoBack"/>
      <w:bookmarkEnd w:id="0"/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0499.4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0602.4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0603.4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0802.4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0804.5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0806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0899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1002.5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1003.6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1004.4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1005.5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1006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1099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1402.5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1404.4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1405.5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1406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1499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1602.4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1604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1606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1699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lastRenderedPageBreak/>
        <w:t>121802.5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1804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1805.4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1806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1899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2002.4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2003.5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2004.5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2005.6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2006.4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2007.5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2099.4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2202.4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2204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2299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2399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2402.4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2404.5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2406.4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2407.4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2408.5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2499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2502.4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2504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2599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2602.4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2603.5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2604.5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2605.6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2606.4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2607.6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2608.5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2699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2702.4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2704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2799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2802.5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2803.6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2804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2805.4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2806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2899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3002.4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3003.5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3004.5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23099.4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31605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31806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202.5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204.5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208.5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210.5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212.6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214.6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216.6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218.6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299.5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402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403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404.4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405.5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410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414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418.4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422.5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426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430.4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434.5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438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442.4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446.5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450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458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462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472.4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473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474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476.5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477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478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499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02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04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06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08.4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10.5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11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12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14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16.4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18.5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20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22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24.4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25.4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26.5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27.5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28.4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29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30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32.4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34.5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36.5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38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40.4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41.5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45.4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46.5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47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48.5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49.4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50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51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52.4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54.4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55.5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56.5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60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62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64.4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66.5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68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70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72.4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74.5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76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77.4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80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81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82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83.5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86.4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87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88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90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91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92.5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95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98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699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40799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50200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50202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50204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50206.4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50404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50406.4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50408.4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61006.3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61007.4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61008.4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61011.5</w:t>
      </w:r>
    </w:p>
    <w:p w:rsidR="00F470E9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61012.5</w:t>
      </w:r>
    </w:p>
    <w:p w:rsidR="00274965" w:rsidRPr="00F470E9" w:rsidRDefault="00F470E9" w:rsidP="00F470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70E9">
        <w:rPr>
          <w:rFonts w:ascii="Times New Roman" w:hAnsi="Times New Roman" w:cs="Times New Roman"/>
          <w:sz w:val="24"/>
          <w:szCs w:val="24"/>
          <w:lang w:val="en-US"/>
        </w:rPr>
        <w:t>161013.5</w:t>
      </w:r>
    </w:p>
    <w:sectPr w:rsidR="00274965" w:rsidRPr="00F470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3"/>
  <w:doNotDisplayPageBoundaries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965"/>
    <w:rsid w:val="000B0A35"/>
    <w:rsid w:val="00274965"/>
    <w:rsid w:val="00673FCB"/>
    <w:rsid w:val="008553EB"/>
    <w:rsid w:val="0088303E"/>
    <w:rsid w:val="00A3705E"/>
    <w:rsid w:val="00C25E76"/>
    <w:rsid w:val="00E45B40"/>
    <w:rsid w:val="00F47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7872C87-783D-4719-8DBA-A3ACC7CEC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73FCB"/>
    <w:pPr>
      <w:spacing w:after="0"/>
    </w:pPr>
    <w:rPr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47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ler Rebecca</dc:creator>
  <cp:keywords/>
  <dc:description/>
  <cp:lastModifiedBy>Rebecca Hasler</cp:lastModifiedBy>
  <cp:revision>2</cp:revision>
  <dcterms:created xsi:type="dcterms:W3CDTF">2021-01-05T19:51:00Z</dcterms:created>
  <dcterms:modified xsi:type="dcterms:W3CDTF">2021-01-05T19:51:00Z</dcterms:modified>
</cp:coreProperties>
</file>